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10. Equivalence of performance measures between cell line-derived DNA and blood-derived DNA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Ind w:w="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11.740890688259"/>
        <w:gridCol w:w="1059.8866396761132"/>
        <w:gridCol w:w="1164.8259109311741"/>
        <w:gridCol w:w="1374.7044534412955"/>
        <w:gridCol w:w="1227.7894736842104"/>
        <w:gridCol w:w="1217.2955465587045"/>
        <w:gridCol w:w="1101.8623481781376"/>
        <w:gridCol w:w="1101.8623481781376"/>
        <w:gridCol w:w="1122.8502024291497"/>
        <w:gridCol w:w="1185.8137651821862"/>
        <w:gridCol w:w="1091.3684210526317"/>
        <w:tblGridChange w:id="0">
          <w:tblGrid>
            <w:gridCol w:w="1311.740890688259"/>
            <w:gridCol w:w="1059.8866396761132"/>
            <w:gridCol w:w="1164.8259109311741"/>
            <w:gridCol w:w="1374.7044534412955"/>
            <w:gridCol w:w="1227.7894736842104"/>
            <w:gridCol w:w="1217.2955465587045"/>
            <w:gridCol w:w="1101.8623481781376"/>
            <w:gridCol w:w="1101.8623481781376"/>
            <w:gridCol w:w="1122.8502024291497"/>
            <w:gridCol w:w="1185.8137651821862"/>
            <w:gridCol w:w="1091.3684210526317"/>
          </w:tblGrid>
        </w:tblGridChange>
      </w:tblGrid>
      <w:tr>
        <w:trPr>
          <w:trHeight w:val="600" w:hRule="atLeast"/>
        </w:trPr>
        <w:tc>
          <w:tcPr>
            <w:gridSpan w:val="11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formance measures</w:t>
            </w:r>
          </w:p>
        </w:tc>
      </w:tr>
      <w:tr>
        <w:trPr>
          <w:trHeight w:val="102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ccuracy (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/LP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variant accur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Gx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allele accur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ecision (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terlab concordance (BCM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-UW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) [95% C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terlab concordance (B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-BCM) [95% CI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terlab concordance (UW-BI) [95% CI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9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Clinical 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77%</w:t>
            </w:r>
          </w:p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99.55%-99.99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86%</w:t>
            </w:r>
          </w:p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99.71%-100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71%</w:t>
            </w:r>
          </w:p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99.46%-99.96%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9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Cell line 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8%</w:t>
            </w:r>
          </w:p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99.71%-99.89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86%</w:t>
            </w:r>
          </w:p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99.79%-99.93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81%</w:t>
            </w:r>
          </w:p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99.73%-99.90%]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hd w:fill="ffffff" w:val="clear"/>
        <w:jc w:val="both"/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Pathogenic/likely pathogenic.</w:t>
      </w:r>
      <w:r w:rsidDel="00000000" w:rsidR="00000000" w:rsidRPr="00000000">
        <w:rPr>
          <w:i w:val="1"/>
          <w:vertAlign w:val="superscript"/>
          <w:rtl w:val="0"/>
        </w:rPr>
        <w:t xml:space="preserve"> b</w:t>
      </w:r>
      <w:r w:rsidDel="00000000" w:rsidR="00000000" w:rsidRPr="00000000">
        <w:rPr>
          <w:rtl w:val="0"/>
        </w:rPr>
        <w:t xml:space="preserve">PGx, pharmacogenomics. </w:t>
      </w:r>
      <w:r w:rsidDel="00000000" w:rsidR="00000000" w:rsidRPr="00000000">
        <w:rPr>
          <w:i w:val="1"/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BCM, Baylor College of Medicine. </w:t>
      </w:r>
      <w:r w:rsidDel="00000000" w:rsidR="00000000" w:rsidRPr="00000000">
        <w:rPr>
          <w:i w:val="1"/>
          <w:vertAlign w:val="super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UW, University of Washington. </w:t>
      </w:r>
      <w:r w:rsidDel="00000000" w:rsidR="00000000" w:rsidRPr="00000000">
        <w:rPr>
          <w:i w:val="1"/>
          <w:vertAlign w:val="super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CI, confidence interval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vertAlign w:val="super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BI, Broad Institute.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